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4B9" w:rsidRPr="00021510" w:rsidRDefault="008853E0" w:rsidP="00021510">
      <w:pPr>
        <w:spacing w:line="240" w:lineRule="auto"/>
        <w:rPr>
          <w:rFonts w:ascii="Times New Roman" w:hAnsi="Times New Roman" w:cs="Times New Roman"/>
          <w:lang w:val="en-US"/>
        </w:rPr>
      </w:pPr>
      <w:r w:rsidRPr="00021510">
        <w:rPr>
          <w:rFonts w:ascii="Times New Roman" w:hAnsi="Times New Roman" w:cs="Times New Roman"/>
          <w:b/>
          <w:lang w:val="en-US"/>
        </w:rPr>
        <w:t>Supplementary Table 1.</w:t>
      </w:r>
      <w:r w:rsidRPr="00021510">
        <w:rPr>
          <w:rFonts w:ascii="Times New Roman" w:hAnsi="Times New Roman" w:cs="Times New Roman"/>
          <w:lang w:val="en-US"/>
        </w:rPr>
        <w:t xml:space="preserve"> </w:t>
      </w:r>
      <w:r w:rsidR="00021510" w:rsidRPr="00021510">
        <w:rPr>
          <w:rFonts w:ascii="Times New Roman" w:hAnsi="Times New Roman" w:cs="Times New Roman"/>
          <w:lang w:val="en-US"/>
        </w:rPr>
        <w:t>The SDown-CSU questionnaire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5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1510">
              <w:rPr>
                <w:rFonts w:ascii="Times New Roman" w:hAnsi="Times New Roman" w:cs="Times New Roman"/>
                <w:b/>
                <w:bCs/>
                <w:lang w:val="en-US"/>
              </w:rPr>
              <w:t>General Information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Physician’s name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Center’s name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Country of your cent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City of your cent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Your specialty: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ermatology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Pediatric Allergy-immunology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dult Allergy-immunology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; please specify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Your specialty: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ermatology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Pediatric Allergy-immunology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dult Allergy-immunology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; please specify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Which age group of CSU patients are you treating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dult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Pediatric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Both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pproximate number of chronic urticaria patients (including first diagnoses and follow-up patients) followed up per month: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735"/>
              </w:tabs>
              <w:ind w:left="1077" w:hanging="737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0-10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735"/>
              </w:tabs>
              <w:ind w:left="1077" w:hanging="737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11-25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735"/>
              </w:tabs>
              <w:ind w:left="1077" w:hanging="737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26-50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735"/>
              </w:tabs>
              <w:ind w:left="1077" w:hanging="737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51-100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735"/>
              </w:tabs>
              <w:ind w:left="1077" w:hanging="737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&gt;100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s there any national urticaria management guideline proposed by national professional societies in your country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yes to Q#8, does this guideline involve detailed information on when and/or how the CSU treatment should be discontinued once the disease control is maintained? (You can select more than one answer)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Yes, this guideline involves detailed information on </w:t>
            </w: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when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 the CSU treatment should be discontinued once the disease control is maintain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Yes, this guideline involves detailed information on </w:t>
            </w: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how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 the CSU treatment should be discontinued once the disease control is maintain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If yes to Q#8, does this guideline involve detailed information on when and/or how the </w:t>
            </w: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high dose antihistamine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 (AH) treatment should be discontinued in CSU once the disease control is maintained? (You can select more than one answer)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Yes, this guideline involves detailed information on </w:t>
            </w: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when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 the high dose antihistamine treatment should be discontinu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Yes, this guideline involves detailed information on </w:t>
            </w: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how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 the high dose antihistamine treatment should be discontinu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yes to Q#8, does this guideline involve detailed information on when and/or how the omalizumab treatment should be discontinued in CSU once the disease control is maintained? (You can select more than one answer)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Yes, this guideline involves detailed information on </w:t>
            </w: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when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 the omalizumab treatment should be discontinu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lastRenderedPageBreak/>
              <w:t xml:space="preserve">Yes, this guideline involves detailed information on </w:t>
            </w: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how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 the omalizumab treatment should be discontinu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lastRenderedPageBreak/>
              <w:t>If yes to Q#8, does this guideline involve detailed information on when and/or how the cyclosporine treatment should be discontinued in CSU once the disease control is maintained? (You can select more than one answer)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Yes, this guideline involves detailed information on </w:t>
            </w: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when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 the cyclosporine treatment should be discontinu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Yes, this guideline involves detailed information on </w:t>
            </w: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how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 the cyclosporine treatment should be discontinu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Is there any regulatory guideline/paper instructing how to treat CSU, proposed by ministry of health and/or social security institutions, in your country?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yes to Q#13, does the guideline/paper involve detailed information on when and how the CSU treatment should be discontinued once the disease control is maintained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the guideline/paper involve detailed information on when and how the CSU treatment should be discontinued once the disease control is maintain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the guideline/paper involve detailed information only on when the CSU treatment should be discontinued once the disease control is maintain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the guideline/paper involve detailed information only on how the CSU treatment should be discontinued once the disease control is maintain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yes to Q#13, does the guideline/paper involve detailed information on when and how the AH treatment should be discontinued once the disease control is maintained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yes to Q#13, does the guideline involve detailed information on when and how the omalizumab treatment should be discontinued once the disease control is maintained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yes to Q#13, does the guideline involve detailed information on when and how the cyclosporine treatment should be discontinued once the disease control is maintained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o you think EAACI/GA</w:t>
            </w:r>
            <w:r w:rsidRPr="0002151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21510">
              <w:rPr>
                <w:rFonts w:ascii="Times New Roman" w:hAnsi="Times New Roman" w:cs="Times New Roman"/>
                <w:lang w:val="en-US"/>
              </w:rPr>
              <w:t>LEN/EDF/WHO chronic urticaria guideline has adequate content on how the treatment should be discontinued once the disease control is maintained in CSU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5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1510">
              <w:rPr>
                <w:rFonts w:ascii="Times New Roman" w:hAnsi="Times New Roman" w:cs="Times New Roman"/>
                <w:b/>
                <w:bCs/>
                <w:lang w:val="en-US"/>
              </w:rPr>
              <w:t>Questions about omalizumab management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dependent from the control status of the patient, is the duration of ongoing omalizumab treatment limited with a predefined maximal duration in your country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When do you assess the control status (to define controlled or uncontrolled) of the patient treated with omalizumab for the first time?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lastRenderedPageBreak/>
              <w:t>At least after 1 month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after 3 month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after 6 months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after 12 months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lastRenderedPageBreak/>
              <w:t>How do you manage antihistamine therapy in a patient started on omalizumab treatment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1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Resume high dose antihistamines from the beginning to the end of omalizumab therapy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1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Gradual AH dose reduction according to control status of the patient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1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brupt AH discontinuation after controlled disease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1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brupt AH discontinuation with start of omalizumab treatment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1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For how long do you treat a completely controlled (UCT=16) patient with sustained omalizumab therapy before deciding to step down/discontinuation? (You can select more than one)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 start step down immediately after complete control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1 month from the first controlled statu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3 months from the first controlled statu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3 months from the first dose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6 months from the first controlled statu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6 months from the first dose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12 months from the first controlled statu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12 months from the first dose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For how long do you treat a well-controlled (16&gt;UCT≥12) patient with sustained omalizumab therapy before deciding to step down/discontinuation? (You can select more than one)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 start step down immediately after well-controlled diseas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3 months from the first controlled statu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3 months from the first dose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6 months from the first controlled statu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6 months from the first dose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12 months from the first controlled statu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12 months from the first dose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 don’t step down/discontinu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For how long do you treat an uncontrolled (UCT&lt;12) patient with sustained omalizumab therapy before deciding to change the therapy?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 change immediately after I realize it is not under control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3 months from the first uncontrolled time interval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6 months from the first uncontrolled time interval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12 months from the first uncontrolled time interval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 a patient with uncontrolled disease under standard dose of omalizumab, do you increase the dose of omalizumab (higher than 300 mg / 4 weeks)?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I do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, I do not, because it is not possible in my country due to regulation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, I do not, I do not find it effectiv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, I do not, other reasons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tabs>
                <w:tab w:val="left" w:pos="450"/>
              </w:tabs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you increase the dose of omalizumab, what is the maximum omalizumab dose you prefer in your clinical practice?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450 mg/4 week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600 mg/4 week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750 mg/4 week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900 mg/4 week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1050 mg/4 weeks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1200 mg/4 weeks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tabs>
                <w:tab w:val="left" w:pos="450"/>
              </w:tabs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lastRenderedPageBreak/>
              <w:t>When there is incomplete control or no control after 6 doses of omalizumab 300 mg/4 weeks, which one is your preference?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crease omalizumab dose gradually starting from 450 mg to the maximum dos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crease the dose directly to the maximum dos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dd cyclosporine to omalizumab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dd corticosteroids to omalizumab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Quit omalizumab and switch to cyclosporin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s, please specify……………………………………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5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1510">
              <w:rPr>
                <w:rFonts w:ascii="Times New Roman" w:hAnsi="Times New Roman" w:cs="Times New Roman"/>
                <w:b/>
                <w:bCs/>
                <w:lang w:val="en-US"/>
              </w:rPr>
              <w:t>Questions about cyclosporine management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dependent from the control status of the patient, is the duration of ongoing cyclosporine treatment limited with a predefined maximal duration in your country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When do you assess the control status (to define controlled or uncontrolled) of the patient treated with cyclosporine for the first time?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8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fter 1 month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8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after 3 month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8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after 6 months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8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At least after 12 months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8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How do you manage antihistamine therapy in a patient started on cyclosporine treatment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Resume high dose antihistamines from the beginning to the end cyclosporine therapy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Gradual AH dose reduction according to control status of the patient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brupt AH discontinuation after controlled disease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brupt AH discontinuation after starting cyclosporine treatment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o not prefer AHs with cyclosporine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Independent from the control status of the patient, for how long do you </w:t>
            </w: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continuously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 treat a patient with cyclosporine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Max. 3 month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Max. 6 months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Max. 12 months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 do not have a limit; I treat as needed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dependent from the control status of the patient, for how long do you maximally (combined cumulative dose of all cyclosporine treatments from different time points) treat a patient with cyclosporine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Max. 3 months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Max. 6 months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Max. 12 months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Max. 24 months 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 strict maximal cumulative dose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5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021510">
              <w:rPr>
                <w:rFonts w:ascii="Times New Roman" w:hAnsi="Times New Roman" w:cs="Times New Roman"/>
                <w:b/>
                <w:bCs/>
                <w:lang w:val="en-US"/>
              </w:rPr>
              <w:t>Questions about treatment discontinuation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 your clinical practice, when do you start step down approaches in a patient with controlled disease under high dose anti-histamine therapy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3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after 1 month with controlled disease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3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after 3 months with controlled disease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3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t least after 6 months with controlled disease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3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Independent from the local regulations of your country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, which step down approach below is the most suitable for a patient with complete controlled CSU under high dose AH therapy?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I am convinced that the patient was treated for a sufficient time, I prefer to step down gradually the AH dose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lastRenderedPageBreak/>
              <w:t>If I am convinced that the patient was treated for a sufficient time, I discontinue the AH abruptly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lastRenderedPageBreak/>
              <w:t>According to your local regulations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, which step down approach below is the most suitable for a patient with complete controlled CSU under high dose AH therapy for at least 3 months?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 significant change for local regulations, same approach with Q#34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the patient was treated for a sufficient time, step down the AH dose gradually first, then discontinuation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the patient was treated for a sufficient time, discontinuation of the AHs abruptly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Independent from the local regulations of your country</w:t>
            </w:r>
            <w:r w:rsidRPr="00021510">
              <w:rPr>
                <w:rFonts w:ascii="Times New Roman" w:hAnsi="Times New Roman" w:cs="Times New Roman"/>
                <w:lang w:val="en-US"/>
              </w:rPr>
              <w:t>, which step down approach below is the most suitable for a patient with completely controlled CSU under high dose AH added-on standard dose omalizumab therapy (300 mg / 4 weeks</w:t>
            </w:r>
            <w:proofErr w:type="gramStart"/>
            <w:r w:rsidRPr="00021510">
              <w:rPr>
                <w:rFonts w:ascii="Times New Roman" w:hAnsi="Times New Roman" w:cs="Times New Roman"/>
                <w:lang w:val="en-US"/>
              </w:rPr>
              <w:t>) ?</w:t>
            </w:r>
            <w:proofErr w:type="gram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I am convinced that the patient was treated for a sufficient time, I prefer to decrease the AH dose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I am convinced that the patient was treated for a sufficient time, I prefer to decrease omalizumab dose or increase the treatment interval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I am convinced that the patient was treated for a sufficient time, I discontinue all treatments abruptly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According to your local regulations</w:t>
            </w:r>
            <w:r w:rsidRPr="00021510">
              <w:rPr>
                <w:rFonts w:ascii="Times New Roman" w:hAnsi="Times New Roman" w:cs="Times New Roman"/>
                <w:lang w:val="en-US"/>
              </w:rPr>
              <w:t>, which step down approach below is the most suitable for a patient with complete controlled CSU under high dose AH added-on standard dose omalizumab therapy (300 mg / 4 weeks</w:t>
            </w:r>
            <w:proofErr w:type="gramStart"/>
            <w:r w:rsidRPr="00021510">
              <w:rPr>
                <w:rFonts w:ascii="Times New Roman" w:hAnsi="Times New Roman" w:cs="Times New Roman"/>
                <w:lang w:val="en-US"/>
              </w:rPr>
              <w:t>) ?</w:t>
            </w:r>
            <w:proofErr w:type="gram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 significant change for local regulations, same approach with Q#34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the patient was treated for a sufficient time, decreasing the AH dose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the patient was treated for a sufficient time, decreasing omalizumab dose or increasing the treatment interval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the patient was treated for a sufficient time, discontinuation of all treatments abruptly</w:t>
            </w:r>
            <w:bookmarkStart w:id="0" w:name="__DdeLink__670_4176224891"/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  <w:bookmarkEnd w:id="0"/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 a patient with controlled disease under 300 mg / 4 weeks omalizumab therapy, which step down approaches you prefer in your daily clinical practice? (You can select more than one answer)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ose reduction of omalizumab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terval prolongation of omalizumab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brupt discontinuation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Independent from the local regulations of your country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, which step down approach below is the most suitable for a patient with complete controlled CSU under high dose AH added-on cyclosporine?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I am convinced that the patient was treated for a sufficient time, I prefer to decrease the AH dose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I am convinced that the patient was treated for a sufficient time, I prefer to decrease cyclosporine dose first, without changing the AH dos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I am convinced that the patient was treated for a sufficient time, I discontinue all treatments abruptly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 do not use AH treatment with cyclosporine treatmen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According to your local regulations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, which step down approach below is the most suitable for a patient with complete controlled CSU under high dose AH added-on cyclosporine?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 significant change for local regulations, same approach with Q#39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the patient was treated for a sufficient time, decreasing the AH dose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If the patient was treated for a sufficient time, decreasing cyclosporine dose first without changing the AH dose 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the patient was treated for a sufficient time, discontinuation of all treatments abruptly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lastRenderedPageBreak/>
              <w:t xml:space="preserve">In a patient with controlled disease under cyclosporine therapy, which step down approach you select first in your daily clinical practice?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ose reduction, then discontinuation of cyclosporin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brupt discontinuation of cyclosporin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Independent from the local regulations of your country</w:t>
            </w:r>
            <w:r w:rsidRPr="00021510">
              <w:rPr>
                <w:rFonts w:ascii="Times New Roman" w:hAnsi="Times New Roman" w:cs="Times New Roman"/>
                <w:lang w:val="en-US"/>
              </w:rPr>
              <w:t xml:space="preserve">, which step down approach below is the most suitable for a patient with completely controlled CSU under high dose AH added-on HIGH DOSE omalizumab therapy (max 600 mg / 4 weeks)?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I am convinced that the patient was treated for a sufficient time, I prefer to decrease the AH dose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I am convinced that the patient was treated for a sufficient time, I prefer to decrease omalizumab dose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I am convinced that the patient was treated for a sufficient time, I discontinue all treatments abruptly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u w:val="single"/>
                <w:lang w:val="en-US"/>
              </w:rPr>
              <w:t>According to your local regulations</w:t>
            </w:r>
            <w:r w:rsidRPr="00021510">
              <w:rPr>
                <w:rFonts w:ascii="Times New Roman" w:hAnsi="Times New Roman" w:cs="Times New Roman"/>
                <w:lang w:val="en-US"/>
              </w:rPr>
              <w:t>, which step down approach below is the most suitable for a patient with completely controlled CSU under high dose AH added-on HIGH DOSE omalizumab therapy (max 600 mg / 4 weeks</w:t>
            </w:r>
            <w:proofErr w:type="gramStart"/>
            <w:r w:rsidRPr="00021510">
              <w:rPr>
                <w:rFonts w:ascii="Times New Roman" w:hAnsi="Times New Roman" w:cs="Times New Roman"/>
                <w:lang w:val="en-US"/>
              </w:rPr>
              <w:t>) ?</w:t>
            </w:r>
            <w:proofErr w:type="gram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tabs>
                <w:tab w:val="left" w:pos="735"/>
              </w:tabs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 significant change for local regulations, same approach with Q#42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the patient was treated for a sufficient time, decreasing the AH dose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the patient was treated for a sufficient time, decreasing omalizumab dose first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f the patient was treated for a sufficient time, discontinuation of all treatments abruptly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bookmarkStart w:id="1" w:name="__DdeLink__1087_217029418"/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  <w:bookmarkEnd w:id="1"/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 a patient with completely controlled CSU for at least 3 months under AHs and standard dose of omalizumab therapy, do you think decreasing the dose and/or complete discontinuation of AHs without changing omalizumab therapy is an appropriate method?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I use this approach in my daily clinical practic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but I cannot use it due to local regulations in my country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but I cannot use it due to low level of evidenc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My approach is based on individual patient; I use them adjusted according to patients’ need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, I believe patient should at least use daily 1x1 AH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 a patient with completely controlled CSU for at least 3 months under AHs and cyclosporine therapy, do you think decreasing the dose and/or complete discontinuation of AHs without changing cyclosporine therapy is an appropriate method?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I use this approach in my daily clinical practic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but I cannot use it due to local regulations in my country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but I cannot use it due to low level of evidenc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My approach is based on individual patient; I use them adjusted according to patients’ need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, I believe patient should at least use daily 1x1 AH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37" w:hanging="340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In a patient with completely controlled CSU under omalizumab therapy, do you think using AHs as needed is an appropriate method to suppress intermittent symptoms occurred during the interval? 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I use this approach in my daily clinical practic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but I cannot use it due to local regulations in my country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Yes, but I cannot use it due to low level of evidence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o, I believe patient should at least use daily 1x1 AH</w:t>
            </w:r>
          </w:p>
          <w:p w:rsidR="008853E0" w:rsidRPr="00021510" w:rsidRDefault="008853E0" w:rsidP="008853E0">
            <w:pPr>
              <w:pStyle w:val="ListeParagraf"/>
              <w:numPr>
                <w:ilvl w:val="1"/>
                <w:numId w:val="2"/>
              </w:numPr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...</w:t>
            </w:r>
          </w:p>
        </w:tc>
      </w:tr>
      <w:tr w:rsidR="008853E0" w:rsidRPr="00021510" w:rsidTr="00847295">
        <w:tc>
          <w:tcPr>
            <w:tcW w:w="9062" w:type="dxa"/>
          </w:tcPr>
          <w:p w:rsidR="008853E0" w:rsidRPr="00021510" w:rsidRDefault="008853E0" w:rsidP="008853E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fter discontinuation of all therapies (omalizumab + antihistamines) in a patient with complete controlled disease, if the disease relapses, which retreatment option do you prefer first?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4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Starting standard dose omalizumab first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4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Starting antihistamines first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4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Starting antihistamines and omalizumab together</w:t>
            </w:r>
          </w:p>
          <w:p w:rsidR="008853E0" w:rsidRPr="00021510" w:rsidRDefault="008853E0" w:rsidP="008853E0">
            <w:pPr>
              <w:pStyle w:val="ListeParagraf"/>
              <w:numPr>
                <w:ilvl w:val="0"/>
                <w:numId w:val="24"/>
              </w:numPr>
              <w:tabs>
                <w:tab w:val="left" w:pos="450"/>
              </w:tabs>
              <w:ind w:left="709" w:hanging="283"/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ther ……………………</w:t>
            </w:r>
          </w:p>
        </w:tc>
      </w:tr>
    </w:tbl>
    <w:p w:rsidR="00191D28" w:rsidRPr="00021510" w:rsidRDefault="00501FA7">
      <w:pPr>
        <w:rPr>
          <w:rFonts w:ascii="Times New Roman" w:hAnsi="Times New Roman" w:cs="Times New Roman"/>
          <w:lang w:val="en-US"/>
        </w:rPr>
      </w:pPr>
      <w:bookmarkStart w:id="2" w:name="_GoBack"/>
      <w:bookmarkEnd w:id="2"/>
      <w:r w:rsidRPr="00021510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3A11F4" w:rsidRPr="00021510">
        <w:rPr>
          <w:rFonts w:ascii="Times New Roman" w:hAnsi="Times New Roman" w:cs="Times New Roman"/>
          <w:b/>
          <w:lang w:val="en-US"/>
        </w:rPr>
        <w:t>2</w:t>
      </w:r>
      <w:r w:rsidRPr="00021510">
        <w:rPr>
          <w:rFonts w:ascii="Times New Roman" w:hAnsi="Times New Roman" w:cs="Times New Roman"/>
          <w:b/>
          <w:lang w:val="en-US"/>
        </w:rPr>
        <w:t>.</w:t>
      </w:r>
      <w:r w:rsidRPr="00021510">
        <w:rPr>
          <w:rFonts w:ascii="Times New Roman" w:hAnsi="Times New Roman" w:cs="Times New Roman"/>
          <w:lang w:val="en-US"/>
        </w:rPr>
        <w:t xml:space="preserve"> Participants Urticaria Centers of Reference and Excellences and their countries.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2561"/>
        <w:gridCol w:w="5798"/>
      </w:tblGrid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191D2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1510">
              <w:rPr>
                <w:rFonts w:ascii="Times New Roman" w:hAnsi="Times New Roman" w:cs="Times New Roman"/>
                <w:b/>
                <w:lang w:val="en-US"/>
              </w:rPr>
              <w:t>Countries</w:t>
            </w:r>
          </w:p>
        </w:tc>
        <w:tc>
          <w:tcPr>
            <w:tcW w:w="5798" w:type="dxa"/>
          </w:tcPr>
          <w:p w:rsidR="0091059E" w:rsidRPr="00021510" w:rsidRDefault="0091059E" w:rsidP="00191D2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1510">
              <w:rPr>
                <w:rFonts w:ascii="Times New Roman" w:hAnsi="Times New Roman" w:cs="Times New Roman"/>
                <w:b/>
                <w:lang w:val="en-US"/>
              </w:rPr>
              <w:t>Participant UCAREs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rgentin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Fundacion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Ayre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Hospital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Italiano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de Buenos Aires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AAER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Instituto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Alergi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e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Inmunologi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del Sur (IAIS)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Box Hill Hospital, Melbourne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ustri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Kepler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Uniklinikum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Brazil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Alergoalph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CPAlpha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Alergoskin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Alergi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e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Dermatologi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SS LTDA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Clementino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Frag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Filho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niversity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FEDERAL UNIVERSITY OF PARANÁ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State University of Rio de Janeiro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UCARE - JUIZ DE FORA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UCARE FACULDADE DE MEDICINA DO ABC (ABC MEDICAL SCHOOOL)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Uiversity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of Campinas (UNICAMP)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Universidade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Federal da Bahia: C-HUPES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Bulgari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Clinic of Allergology, University Hospital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Alexandrovsk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>, Medical University of Sofia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Medical Centre Excelsior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Canad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Clinique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Lacroix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Montreal Children's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Colombi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GROUP OF CLINICAL AND EXPERIMENTAL ALLERG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Universidad de Antioquia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arhus University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Bispebjerg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Ecuador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Respiralab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Grenoble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Tenon-APHP-Paris UCARE center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Georgi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Center of Allergy and Immunolog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Charité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Universitätsmedizin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Berlin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epartment of Dermatology University Medical Center Mainz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epartment of Dermatology, University Hospital Essen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Erlangen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Klinik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für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Dermatologie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Elbe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Klinikum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Buxtehude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University Hospital Carl Gustav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Carus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Dresden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ndi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College of Medicine and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Sagore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Dutta Hospital, Kolkata,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Indial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R D Y PATIL MEDICAL COLLEGE AND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ran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Allergy Research Center, Department of Allergy and Immunology, Mashhad University Of Medical Sciences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reland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St. James's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Ambulatorio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di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Allergologi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Clinic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San Carlo,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Paderno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Dugnano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(MI)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Fondazione IRCCS Ca'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Grand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Ospedale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Maggiore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Policlinico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di Milan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Japan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Hiroshima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Univeristy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>, Department of Dermatolog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Kobe University, Osaka Medical and Pharmaceutical Universit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Kuwait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Kuwait allergy center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lastRenderedPageBreak/>
              <w:t>North Macedoni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Remedik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general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Oman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Royal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Poland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Barlicki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Memorial Hospital UCARE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epartment of Dermatology, University of Rzeszow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epartment of Internal Diseases and Allergolog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European Center for Diagnosis and Treatment of Urticaria/Angioedema (GA2LEN UCARE /ACARE Network) </w:t>
            </w:r>
            <w:proofErr w:type="gramStart"/>
            <w:r w:rsidRPr="00021510">
              <w:rPr>
                <w:rFonts w:ascii="Times New Roman" w:hAnsi="Times New Roman" w:cs="Times New Roman"/>
                <w:lang w:val="en-US"/>
              </w:rPr>
              <w:t>&amp;  Department</w:t>
            </w:r>
            <w:proofErr w:type="gramEnd"/>
            <w:r w:rsidRPr="00021510">
              <w:rPr>
                <w:rFonts w:ascii="Times New Roman" w:hAnsi="Times New Roman" w:cs="Times New Roman"/>
                <w:lang w:val="en-US"/>
              </w:rPr>
              <w:t xml:space="preserve"> of Clinical Allergology and Urticaria of Medical University of Silesia, Poland  41-800 Zabrze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ul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Marii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Curie-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Skłodowskiej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10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Kasperska-Zajac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UCAREPOLAND,  LODZ CSK - CENTRAL UNIVERSITY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Dermatology - Coimbra University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Immunoalergology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Department - Centro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Hospitalar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Vila Nova de Gaia /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Espinho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Patologi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cutâne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, Centro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Hospitalar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Vila Nova de Gaia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Qatar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Hamad medical corporation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Qatar center of excellence allergy and immunolog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Russi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NRC Institute of Immunolog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First Moscow State Medical Universit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Smolensk State Medical Universit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Sloveni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University Clinic of Respiratory and Allergic Diseases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Golnik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South Afric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University of Cape Town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South Kore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Ajou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niversit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Dong-A University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hopital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Hallym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niversity Sacred Heart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Keimyung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niversity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Dongsan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eastAsia="Malgun Gothic" w:hAnsi="Times New Roman" w:cs="Times New Roman"/>
                <w:lang w:val="en-US"/>
              </w:rPr>
              <w:t>Y</w:t>
            </w:r>
            <w:r w:rsidRPr="00021510">
              <w:rPr>
                <w:rFonts w:ascii="Times New Roman" w:hAnsi="Times New Roman" w:cs="Times New Roman"/>
                <w:lang w:val="en-US"/>
              </w:rPr>
              <w:t>eungnam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niversity Medical Center.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Hospital del Mar. IMIM.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Universitat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Pompeu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Fabra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Vall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d'Hebron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Hospital. Allergy Service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Thailand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Siriraj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rticaria and Angioedema Center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Netherlands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Erasmus MC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 w:val="restart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Turkey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Başakşehir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Çam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and Sakura city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Bezmialem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Vakif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niversity Department of Dermatolog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Erciyes University School of Medicine Department of Chest Diseases Division of Immunology and Allergic Diseases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Hacettepe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niversit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Istanbul Faculty of Medicine, Adult Allergy and Immunology Clinic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Kayseri City Hospital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Kırşehir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Ahi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Evran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Üniversitesi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Tıp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Fakültesi</w:t>
            </w:r>
            <w:proofErr w:type="spellEnd"/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Koç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niversit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Sakarya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niversity Training and Research Hospital, Department of Dermatology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  <w:vMerge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 xml:space="preserve">Sivas </w:t>
            </w:r>
            <w:proofErr w:type="spellStart"/>
            <w:r w:rsidRPr="00021510">
              <w:rPr>
                <w:rFonts w:ascii="Times New Roman" w:hAnsi="Times New Roman" w:cs="Times New Roman"/>
                <w:lang w:val="en-US"/>
              </w:rPr>
              <w:t>Cumhuriyet</w:t>
            </w:r>
            <w:proofErr w:type="spellEnd"/>
            <w:r w:rsidRPr="00021510">
              <w:rPr>
                <w:rFonts w:ascii="Times New Roman" w:hAnsi="Times New Roman" w:cs="Times New Roman"/>
                <w:lang w:val="en-US"/>
              </w:rPr>
              <w:t xml:space="preserve"> University, School of Medicine, Dermatology Department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London Allergy and Immunology Centre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University of Cincinnati College of Medicine and Bernstein Allergy Group and Clinical research center</w:t>
            </w:r>
          </w:p>
        </w:tc>
      </w:tr>
      <w:tr w:rsidR="0091059E" w:rsidRPr="00021510" w:rsidTr="00612917">
        <w:trPr>
          <w:jc w:val="center"/>
        </w:trPr>
        <w:tc>
          <w:tcPr>
            <w:tcW w:w="2561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Wales</w:t>
            </w:r>
          </w:p>
        </w:tc>
        <w:tc>
          <w:tcPr>
            <w:tcW w:w="5798" w:type="dxa"/>
          </w:tcPr>
          <w:p w:rsidR="0091059E" w:rsidRPr="00021510" w:rsidRDefault="0091059E" w:rsidP="004841B9">
            <w:pPr>
              <w:rPr>
                <w:rFonts w:ascii="Times New Roman" w:hAnsi="Times New Roman" w:cs="Times New Roman"/>
                <w:lang w:val="en-US"/>
              </w:rPr>
            </w:pPr>
            <w:r w:rsidRPr="00021510">
              <w:rPr>
                <w:rFonts w:ascii="Times New Roman" w:hAnsi="Times New Roman" w:cs="Times New Roman"/>
                <w:lang w:val="en-US"/>
              </w:rPr>
              <w:t>University Hospital of Wales</w:t>
            </w:r>
          </w:p>
        </w:tc>
      </w:tr>
    </w:tbl>
    <w:p w:rsidR="00191D28" w:rsidRPr="00021510" w:rsidRDefault="00191D28">
      <w:pPr>
        <w:rPr>
          <w:rFonts w:ascii="Times New Roman" w:hAnsi="Times New Roman" w:cs="Times New Roman"/>
          <w:lang w:val="en-US"/>
        </w:rPr>
      </w:pPr>
    </w:p>
    <w:sectPr w:rsidR="00191D28" w:rsidRPr="000215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50733"/>
    <w:multiLevelType w:val="multilevel"/>
    <w:tmpl w:val="BFDC0E3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43D2B"/>
    <w:multiLevelType w:val="multilevel"/>
    <w:tmpl w:val="D036563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00DF8"/>
    <w:multiLevelType w:val="multilevel"/>
    <w:tmpl w:val="27C0420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E7DD0"/>
    <w:multiLevelType w:val="multilevel"/>
    <w:tmpl w:val="D336517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4124F0"/>
    <w:multiLevelType w:val="hybridMultilevel"/>
    <w:tmpl w:val="512A33EA"/>
    <w:lvl w:ilvl="0" w:tplc="041F0019">
      <w:start w:val="1"/>
      <w:numFmt w:val="lowerLetter"/>
      <w:lvlText w:val="%1."/>
      <w:lvlJc w:val="left"/>
      <w:pPr>
        <w:ind w:left="1251" w:hanging="360"/>
      </w:pPr>
    </w:lvl>
    <w:lvl w:ilvl="1" w:tplc="041F0019">
      <w:start w:val="1"/>
      <w:numFmt w:val="lowerLetter"/>
      <w:lvlText w:val="%2."/>
      <w:lvlJc w:val="left"/>
      <w:pPr>
        <w:ind w:left="1971" w:hanging="360"/>
      </w:pPr>
    </w:lvl>
    <w:lvl w:ilvl="2" w:tplc="041F001B">
      <w:start w:val="1"/>
      <w:numFmt w:val="lowerRoman"/>
      <w:lvlText w:val="%3."/>
      <w:lvlJc w:val="right"/>
      <w:pPr>
        <w:ind w:left="2691" w:hanging="180"/>
      </w:pPr>
    </w:lvl>
    <w:lvl w:ilvl="3" w:tplc="041F000F">
      <w:start w:val="1"/>
      <w:numFmt w:val="decimal"/>
      <w:lvlText w:val="%4."/>
      <w:lvlJc w:val="left"/>
      <w:pPr>
        <w:ind w:left="3411" w:hanging="360"/>
      </w:pPr>
    </w:lvl>
    <w:lvl w:ilvl="4" w:tplc="041F0019">
      <w:start w:val="1"/>
      <w:numFmt w:val="lowerLetter"/>
      <w:lvlText w:val="%5."/>
      <w:lvlJc w:val="left"/>
      <w:pPr>
        <w:ind w:left="4131" w:hanging="360"/>
      </w:pPr>
    </w:lvl>
    <w:lvl w:ilvl="5" w:tplc="041F001B">
      <w:start w:val="1"/>
      <w:numFmt w:val="lowerRoman"/>
      <w:lvlText w:val="%6."/>
      <w:lvlJc w:val="right"/>
      <w:pPr>
        <w:ind w:left="4851" w:hanging="180"/>
      </w:pPr>
    </w:lvl>
    <w:lvl w:ilvl="6" w:tplc="041F000F" w:tentative="1">
      <w:start w:val="1"/>
      <w:numFmt w:val="decimal"/>
      <w:lvlText w:val="%7."/>
      <w:lvlJc w:val="left"/>
      <w:pPr>
        <w:ind w:left="5571" w:hanging="360"/>
      </w:pPr>
    </w:lvl>
    <w:lvl w:ilvl="7" w:tplc="041F0019" w:tentative="1">
      <w:start w:val="1"/>
      <w:numFmt w:val="lowerLetter"/>
      <w:lvlText w:val="%8."/>
      <w:lvlJc w:val="left"/>
      <w:pPr>
        <w:ind w:left="6291" w:hanging="360"/>
      </w:pPr>
    </w:lvl>
    <w:lvl w:ilvl="8" w:tplc="041F001B" w:tentative="1">
      <w:start w:val="1"/>
      <w:numFmt w:val="lowerRoman"/>
      <w:lvlText w:val="%9."/>
      <w:lvlJc w:val="right"/>
      <w:pPr>
        <w:ind w:left="7011" w:hanging="180"/>
      </w:pPr>
    </w:lvl>
  </w:abstractNum>
  <w:abstractNum w:abstractNumId="5" w15:restartNumberingAfterBreak="0">
    <w:nsid w:val="1B3F63B4"/>
    <w:multiLevelType w:val="multilevel"/>
    <w:tmpl w:val="9F4482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D17525"/>
    <w:multiLevelType w:val="hybridMultilevel"/>
    <w:tmpl w:val="CF58EA82"/>
    <w:lvl w:ilvl="0" w:tplc="041F0019">
      <w:start w:val="1"/>
      <w:numFmt w:val="lowerLetter"/>
      <w:lvlText w:val="%1."/>
      <w:lvlJc w:val="left"/>
      <w:pPr>
        <w:ind w:left="1117" w:hanging="360"/>
      </w:pPr>
    </w:lvl>
    <w:lvl w:ilvl="1" w:tplc="041F0019" w:tentative="1">
      <w:start w:val="1"/>
      <w:numFmt w:val="lowerLetter"/>
      <w:lvlText w:val="%2."/>
      <w:lvlJc w:val="left"/>
      <w:pPr>
        <w:ind w:left="1837" w:hanging="360"/>
      </w:pPr>
    </w:lvl>
    <w:lvl w:ilvl="2" w:tplc="041F001B" w:tentative="1">
      <w:start w:val="1"/>
      <w:numFmt w:val="lowerRoman"/>
      <w:lvlText w:val="%3."/>
      <w:lvlJc w:val="right"/>
      <w:pPr>
        <w:ind w:left="2557" w:hanging="180"/>
      </w:pPr>
    </w:lvl>
    <w:lvl w:ilvl="3" w:tplc="041F000F" w:tentative="1">
      <w:start w:val="1"/>
      <w:numFmt w:val="decimal"/>
      <w:lvlText w:val="%4."/>
      <w:lvlJc w:val="left"/>
      <w:pPr>
        <w:ind w:left="3277" w:hanging="360"/>
      </w:pPr>
    </w:lvl>
    <w:lvl w:ilvl="4" w:tplc="041F0019" w:tentative="1">
      <w:start w:val="1"/>
      <w:numFmt w:val="lowerLetter"/>
      <w:lvlText w:val="%5."/>
      <w:lvlJc w:val="left"/>
      <w:pPr>
        <w:ind w:left="3997" w:hanging="360"/>
      </w:pPr>
    </w:lvl>
    <w:lvl w:ilvl="5" w:tplc="041F001B" w:tentative="1">
      <w:start w:val="1"/>
      <w:numFmt w:val="lowerRoman"/>
      <w:lvlText w:val="%6."/>
      <w:lvlJc w:val="right"/>
      <w:pPr>
        <w:ind w:left="4717" w:hanging="180"/>
      </w:pPr>
    </w:lvl>
    <w:lvl w:ilvl="6" w:tplc="041F000F" w:tentative="1">
      <w:start w:val="1"/>
      <w:numFmt w:val="decimal"/>
      <w:lvlText w:val="%7."/>
      <w:lvlJc w:val="left"/>
      <w:pPr>
        <w:ind w:left="5437" w:hanging="360"/>
      </w:pPr>
    </w:lvl>
    <w:lvl w:ilvl="7" w:tplc="041F0019" w:tentative="1">
      <w:start w:val="1"/>
      <w:numFmt w:val="lowerLetter"/>
      <w:lvlText w:val="%8."/>
      <w:lvlJc w:val="left"/>
      <w:pPr>
        <w:ind w:left="6157" w:hanging="360"/>
      </w:pPr>
    </w:lvl>
    <w:lvl w:ilvl="8" w:tplc="041F001B" w:tentative="1">
      <w:start w:val="1"/>
      <w:numFmt w:val="lowerRoman"/>
      <w:lvlText w:val="%9."/>
      <w:lvlJc w:val="right"/>
      <w:pPr>
        <w:ind w:left="6877" w:hanging="180"/>
      </w:pPr>
    </w:lvl>
  </w:abstractNum>
  <w:abstractNum w:abstractNumId="7" w15:restartNumberingAfterBreak="0">
    <w:nsid w:val="254458F5"/>
    <w:multiLevelType w:val="multilevel"/>
    <w:tmpl w:val="1E52BAF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61B08"/>
    <w:multiLevelType w:val="multilevel"/>
    <w:tmpl w:val="963C187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BF4018"/>
    <w:multiLevelType w:val="hybridMultilevel"/>
    <w:tmpl w:val="5F8296F2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492359"/>
    <w:multiLevelType w:val="multilevel"/>
    <w:tmpl w:val="7278F91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1D58C0"/>
    <w:multiLevelType w:val="multilevel"/>
    <w:tmpl w:val="FECA3E1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3F23EC"/>
    <w:multiLevelType w:val="hybridMultilevel"/>
    <w:tmpl w:val="941EAD66"/>
    <w:lvl w:ilvl="0" w:tplc="041F0019">
      <w:start w:val="1"/>
      <w:numFmt w:val="lowerLetter"/>
      <w:lvlText w:val="%1."/>
      <w:lvlJc w:val="left"/>
      <w:pPr>
        <w:ind w:left="1174" w:hanging="360"/>
      </w:pPr>
    </w:lvl>
    <w:lvl w:ilvl="1" w:tplc="041F0019" w:tentative="1">
      <w:start w:val="1"/>
      <w:numFmt w:val="lowerLetter"/>
      <w:lvlText w:val="%2."/>
      <w:lvlJc w:val="left"/>
      <w:pPr>
        <w:ind w:left="1894" w:hanging="360"/>
      </w:pPr>
    </w:lvl>
    <w:lvl w:ilvl="2" w:tplc="041F001B" w:tentative="1">
      <w:start w:val="1"/>
      <w:numFmt w:val="lowerRoman"/>
      <w:lvlText w:val="%3."/>
      <w:lvlJc w:val="right"/>
      <w:pPr>
        <w:ind w:left="2614" w:hanging="180"/>
      </w:pPr>
    </w:lvl>
    <w:lvl w:ilvl="3" w:tplc="041F000F" w:tentative="1">
      <w:start w:val="1"/>
      <w:numFmt w:val="decimal"/>
      <w:lvlText w:val="%4."/>
      <w:lvlJc w:val="left"/>
      <w:pPr>
        <w:ind w:left="3334" w:hanging="360"/>
      </w:pPr>
    </w:lvl>
    <w:lvl w:ilvl="4" w:tplc="041F0019" w:tentative="1">
      <w:start w:val="1"/>
      <w:numFmt w:val="lowerLetter"/>
      <w:lvlText w:val="%5."/>
      <w:lvlJc w:val="left"/>
      <w:pPr>
        <w:ind w:left="4054" w:hanging="360"/>
      </w:pPr>
    </w:lvl>
    <w:lvl w:ilvl="5" w:tplc="041F001B" w:tentative="1">
      <w:start w:val="1"/>
      <w:numFmt w:val="lowerRoman"/>
      <w:lvlText w:val="%6."/>
      <w:lvlJc w:val="right"/>
      <w:pPr>
        <w:ind w:left="4774" w:hanging="180"/>
      </w:pPr>
    </w:lvl>
    <w:lvl w:ilvl="6" w:tplc="041F000F" w:tentative="1">
      <w:start w:val="1"/>
      <w:numFmt w:val="decimal"/>
      <w:lvlText w:val="%7."/>
      <w:lvlJc w:val="left"/>
      <w:pPr>
        <w:ind w:left="5494" w:hanging="360"/>
      </w:pPr>
    </w:lvl>
    <w:lvl w:ilvl="7" w:tplc="041F0019" w:tentative="1">
      <w:start w:val="1"/>
      <w:numFmt w:val="lowerLetter"/>
      <w:lvlText w:val="%8."/>
      <w:lvlJc w:val="left"/>
      <w:pPr>
        <w:ind w:left="6214" w:hanging="360"/>
      </w:pPr>
    </w:lvl>
    <w:lvl w:ilvl="8" w:tplc="041F001B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13" w15:restartNumberingAfterBreak="0">
    <w:nsid w:val="4A141309"/>
    <w:multiLevelType w:val="multilevel"/>
    <w:tmpl w:val="0332DE9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9D65F8"/>
    <w:multiLevelType w:val="multilevel"/>
    <w:tmpl w:val="68C831A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E2262D"/>
    <w:multiLevelType w:val="multilevel"/>
    <w:tmpl w:val="69102A8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E40221"/>
    <w:multiLevelType w:val="multilevel"/>
    <w:tmpl w:val="C504A71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1B1628"/>
    <w:multiLevelType w:val="hybridMultilevel"/>
    <w:tmpl w:val="58C6393A"/>
    <w:lvl w:ilvl="0" w:tplc="041F0019">
      <w:start w:val="1"/>
      <w:numFmt w:val="lowerLetter"/>
      <w:lvlText w:val="%1."/>
      <w:lvlJc w:val="left"/>
      <w:pPr>
        <w:ind w:left="1060" w:hanging="360"/>
      </w:pPr>
    </w:lvl>
    <w:lvl w:ilvl="1" w:tplc="041F0019" w:tentative="1">
      <w:start w:val="1"/>
      <w:numFmt w:val="lowerLetter"/>
      <w:lvlText w:val="%2."/>
      <w:lvlJc w:val="left"/>
      <w:pPr>
        <w:ind w:left="1780" w:hanging="360"/>
      </w:pPr>
    </w:lvl>
    <w:lvl w:ilvl="2" w:tplc="041F001B" w:tentative="1">
      <w:start w:val="1"/>
      <w:numFmt w:val="lowerRoman"/>
      <w:lvlText w:val="%3."/>
      <w:lvlJc w:val="right"/>
      <w:pPr>
        <w:ind w:left="2500" w:hanging="180"/>
      </w:pPr>
    </w:lvl>
    <w:lvl w:ilvl="3" w:tplc="041F000F" w:tentative="1">
      <w:start w:val="1"/>
      <w:numFmt w:val="decimal"/>
      <w:lvlText w:val="%4."/>
      <w:lvlJc w:val="left"/>
      <w:pPr>
        <w:ind w:left="3220" w:hanging="360"/>
      </w:pPr>
    </w:lvl>
    <w:lvl w:ilvl="4" w:tplc="041F0019" w:tentative="1">
      <w:start w:val="1"/>
      <w:numFmt w:val="lowerLetter"/>
      <w:lvlText w:val="%5."/>
      <w:lvlJc w:val="left"/>
      <w:pPr>
        <w:ind w:left="3940" w:hanging="360"/>
      </w:pPr>
    </w:lvl>
    <w:lvl w:ilvl="5" w:tplc="041F001B" w:tentative="1">
      <w:start w:val="1"/>
      <w:numFmt w:val="lowerRoman"/>
      <w:lvlText w:val="%6."/>
      <w:lvlJc w:val="right"/>
      <w:pPr>
        <w:ind w:left="4660" w:hanging="180"/>
      </w:pPr>
    </w:lvl>
    <w:lvl w:ilvl="6" w:tplc="041F000F" w:tentative="1">
      <w:start w:val="1"/>
      <w:numFmt w:val="decimal"/>
      <w:lvlText w:val="%7."/>
      <w:lvlJc w:val="left"/>
      <w:pPr>
        <w:ind w:left="5380" w:hanging="360"/>
      </w:pPr>
    </w:lvl>
    <w:lvl w:ilvl="7" w:tplc="041F0019" w:tentative="1">
      <w:start w:val="1"/>
      <w:numFmt w:val="lowerLetter"/>
      <w:lvlText w:val="%8."/>
      <w:lvlJc w:val="left"/>
      <w:pPr>
        <w:ind w:left="6100" w:hanging="360"/>
      </w:pPr>
    </w:lvl>
    <w:lvl w:ilvl="8" w:tplc="041F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8" w15:restartNumberingAfterBreak="0">
    <w:nsid w:val="56F4288B"/>
    <w:multiLevelType w:val="multilevel"/>
    <w:tmpl w:val="3436782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6F2F06"/>
    <w:multiLevelType w:val="multilevel"/>
    <w:tmpl w:val="653E51E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FB597B"/>
    <w:multiLevelType w:val="multilevel"/>
    <w:tmpl w:val="28500A8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CB61C8"/>
    <w:multiLevelType w:val="multilevel"/>
    <w:tmpl w:val="F6E0A75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1F2941"/>
    <w:multiLevelType w:val="multilevel"/>
    <w:tmpl w:val="BFC4421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F2707A"/>
    <w:multiLevelType w:val="multilevel"/>
    <w:tmpl w:val="70EEDCD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B24264"/>
    <w:multiLevelType w:val="multilevel"/>
    <w:tmpl w:val="548A9DA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24"/>
  </w:num>
  <w:num w:numId="4">
    <w:abstractNumId w:val="20"/>
  </w:num>
  <w:num w:numId="5">
    <w:abstractNumId w:val="8"/>
  </w:num>
  <w:num w:numId="6">
    <w:abstractNumId w:val="0"/>
  </w:num>
  <w:num w:numId="7">
    <w:abstractNumId w:val="23"/>
  </w:num>
  <w:num w:numId="8">
    <w:abstractNumId w:val="15"/>
  </w:num>
  <w:num w:numId="9">
    <w:abstractNumId w:val="1"/>
  </w:num>
  <w:num w:numId="10">
    <w:abstractNumId w:val="11"/>
  </w:num>
  <w:num w:numId="11">
    <w:abstractNumId w:val="19"/>
  </w:num>
  <w:num w:numId="12">
    <w:abstractNumId w:val="22"/>
  </w:num>
  <w:num w:numId="13">
    <w:abstractNumId w:val="14"/>
  </w:num>
  <w:num w:numId="14">
    <w:abstractNumId w:val="18"/>
  </w:num>
  <w:num w:numId="15">
    <w:abstractNumId w:val="10"/>
  </w:num>
  <w:num w:numId="16">
    <w:abstractNumId w:val="2"/>
  </w:num>
  <w:num w:numId="17">
    <w:abstractNumId w:val="3"/>
  </w:num>
  <w:num w:numId="18">
    <w:abstractNumId w:val="13"/>
  </w:num>
  <w:num w:numId="19">
    <w:abstractNumId w:val="21"/>
  </w:num>
  <w:num w:numId="20">
    <w:abstractNumId w:val="16"/>
  </w:num>
  <w:num w:numId="21">
    <w:abstractNumId w:val="6"/>
  </w:num>
  <w:num w:numId="22">
    <w:abstractNumId w:val="17"/>
  </w:num>
  <w:num w:numId="23">
    <w:abstractNumId w:val="12"/>
  </w:num>
  <w:num w:numId="24">
    <w:abstractNumId w:val="4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72B"/>
    <w:rsid w:val="00021510"/>
    <w:rsid w:val="00032F4A"/>
    <w:rsid w:val="00113994"/>
    <w:rsid w:val="001360FD"/>
    <w:rsid w:val="00191D28"/>
    <w:rsid w:val="001E6939"/>
    <w:rsid w:val="002C672B"/>
    <w:rsid w:val="00333605"/>
    <w:rsid w:val="003A11F4"/>
    <w:rsid w:val="004841B9"/>
    <w:rsid w:val="00501FA7"/>
    <w:rsid w:val="00612917"/>
    <w:rsid w:val="007654E3"/>
    <w:rsid w:val="008473FE"/>
    <w:rsid w:val="008760A1"/>
    <w:rsid w:val="00884A71"/>
    <w:rsid w:val="008853E0"/>
    <w:rsid w:val="00901B6E"/>
    <w:rsid w:val="0091059E"/>
    <w:rsid w:val="009779B7"/>
    <w:rsid w:val="00A80D95"/>
    <w:rsid w:val="00D50C11"/>
    <w:rsid w:val="00D5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30B6FC"/>
  <w15:chartTrackingRefBased/>
  <w15:docId w15:val="{4A74D9CC-119E-4EFA-91D6-4CB6E481E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91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D514B9"/>
    <w:pPr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8</Pages>
  <Words>3006</Words>
  <Characters>17139</Characters>
  <Application>Microsoft Office Word</Application>
  <DocSecurity>0</DocSecurity>
  <Lines>142</Lines>
  <Paragraphs>4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G</dc:creator>
  <cp:keywords/>
  <dc:description/>
  <cp:lastModifiedBy>BLG</cp:lastModifiedBy>
  <cp:revision>27</cp:revision>
  <dcterms:created xsi:type="dcterms:W3CDTF">2023-07-12T07:57:00Z</dcterms:created>
  <dcterms:modified xsi:type="dcterms:W3CDTF">2023-07-12T12:47:00Z</dcterms:modified>
</cp:coreProperties>
</file>